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6D37D" w14:textId="77777777" w:rsidR="000C04DD" w:rsidRPr="00EF1692" w:rsidRDefault="000C04DD" w:rsidP="000C04D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Additional file 3 </w:t>
      </w:r>
      <w:proofErr w:type="gramStart"/>
      <w:r w:rsidRPr="00EF1692">
        <w:rPr>
          <w:rFonts w:ascii="Times New Roman" w:hAnsi="Times New Roman" w:cs="Times New Roman"/>
          <w:sz w:val="20"/>
        </w:rPr>
        <w:t>The</w:t>
      </w:r>
      <w:proofErr w:type="gramEnd"/>
      <w:r w:rsidRPr="00EF1692">
        <w:rPr>
          <w:rFonts w:ascii="Times New Roman" w:hAnsi="Times New Roman" w:cs="Times New Roman"/>
          <w:sz w:val="20"/>
        </w:rPr>
        <w:t xml:space="preserve"> correlation between OS and length of hospital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279"/>
        <w:gridCol w:w="1987"/>
        <w:gridCol w:w="1418"/>
        <w:gridCol w:w="1701"/>
        <w:gridCol w:w="2126"/>
      </w:tblGrid>
      <w:tr w:rsidR="00433A45" w:rsidRPr="00EF1692" w14:paraId="096550B6" w14:textId="77777777" w:rsidTr="000C04DD">
        <w:tc>
          <w:tcPr>
            <w:tcW w:w="1415" w:type="dxa"/>
            <w:tcBorders>
              <w:top w:val="single" w:sz="4" w:space="0" w:color="auto"/>
            </w:tcBorders>
          </w:tcPr>
          <w:p w14:paraId="37350ABD" w14:textId="77777777" w:rsidR="00433A45" w:rsidRPr="00EF1692" w:rsidRDefault="00EF169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08E9BBEC" w14:textId="77777777" w:rsidR="00433A45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09DAF640" w14:textId="77777777" w:rsidR="00433A45" w:rsidRPr="00EF1692" w:rsidRDefault="00433A45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259A7E" w14:textId="77777777" w:rsidR="00433A45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A491D1" w14:textId="77777777" w:rsidR="00433A45" w:rsidRPr="00EF1692" w:rsidRDefault="00433A45" w:rsidP="000C04DD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D7AC1B0" w14:textId="77777777" w:rsidR="00433A45" w:rsidRPr="00EF1692" w:rsidRDefault="00433A45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B22" w:rsidRPr="00EF1692" w14:paraId="441ED1BD" w14:textId="77777777" w:rsidTr="000C04DD">
        <w:tc>
          <w:tcPr>
            <w:tcW w:w="1415" w:type="dxa"/>
            <w:shd w:val="clear" w:color="auto" w:fill="E7E6E6" w:themeFill="background2"/>
          </w:tcPr>
          <w:p w14:paraId="0ED60C72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e of cancer</w:t>
            </w:r>
          </w:p>
        </w:tc>
        <w:tc>
          <w:tcPr>
            <w:tcW w:w="1279" w:type="dxa"/>
            <w:shd w:val="clear" w:color="auto" w:fill="E7E6E6" w:themeFill="background2"/>
            <w:vAlign w:val="center"/>
          </w:tcPr>
          <w:p w14:paraId="44A818FA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E7E6E6" w:themeFill="background2"/>
          </w:tcPr>
          <w:p w14:paraId="7FD3050F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D761346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5CE43F7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251224E9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B22" w:rsidRPr="00EF1692" w14:paraId="32643FDE" w14:textId="77777777" w:rsidTr="000C04DD">
        <w:tc>
          <w:tcPr>
            <w:tcW w:w="1415" w:type="dxa"/>
            <w:shd w:val="clear" w:color="auto" w:fill="auto"/>
          </w:tcPr>
          <w:p w14:paraId="6D612A5B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tric ca.</w:t>
            </w:r>
          </w:p>
        </w:tc>
        <w:tc>
          <w:tcPr>
            <w:tcW w:w="1279" w:type="dxa"/>
            <w:vMerge w:val="restart"/>
            <w:shd w:val="clear" w:color="auto" w:fill="auto"/>
            <w:vAlign w:val="center"/>
          </w:tcPr>
          <w:p w14:paraId="43A2D813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7" w:type="dxa"/>
            <w:shd w:val="clear" w:color="auto" w:fill="auto"/>
          </w:tcPr>
          <w:p w14:paraId="594823D9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941898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80541D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27AEA8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  <w:r>
              <w:rPr>
                <w:rFonts w:ascii="Meiryo" w:hAnsi="Meiryo" w:cs="Times New Roman" w:hint="eastAsia"/>
                <w:sz w:val="18"/>
                <w:szCs w:val="18"/>
              </w:rPr>
              <w:t>₋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1B22" w:rsidRPr="00EF1692" w14:paraId="4BE501B3" w14:textId="77777777" w:rsidTr="000C04DD">
        <w:tc>
          <w:tcPr>
            <w:tcW w:w="1415" w:type="dxa"/>
            <w:shd w:val="clear" w:color="auto" w:fill="auto"/>
          </w:tcPr>
          <w:p w14:paraId="4AF30383" w14:textId="77777777" w:rsidR="00671B2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Merge/>
            <w:shd w:val="clear" w:color="auto" w:fill="auto"/>
            <w:vAlign w:val="center"/>
          </w:tcPr>
          <w:p w14:paraId="67DA8697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</w:tcPr>
          <w:p w14:paraId="456A2C11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 xml:space="preserve">Pallia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296085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6887B5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2B3034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+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1B22" w:rsidRPr="00EF1692" w14:paraId="1C130348" w14:textId="77777777" w:rsidTr="000C04DD">
        <w:tc>
          <w:tcPr>
            <w:tcW w:w="1415" w:type="dxa"/>
            <w:shd w:val="clear" w:color="auto" w:fill="E7E6E6" w:themeFill="background2"/>
          </w:tcPr>
          <w:p w14:paraId="2B7EFC75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9" w:type="dxa"/>
            <w:shd w:val="clear" w:color="auto" w:fill="E7E6E6" w:themeFill="background2"/>
            <w:vAlign w:val="center"/>
          </w:tcPr>
          <w:p w14:paraId="41A7D278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E7E6E6" w:themeFill="background2"/>
          </w:tcPr>
          <w:p w14:paraId="5E4227C0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AFBC8A4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84D17E4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609A5746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B22" w:rsidRPr="00EF1692" w14:paraId="3EAA8D7B" w14:textId="77777777" w:rsidTr="000C04DD">
        <w:tc>
          <w:tcPr>
            <w:tcW w:w="1415" w:type="dxa"/>
          </w:tcPr>
          <w:p w14:paraId="20719562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9" w:type="dxa"/>
            <w:vMerge w:val="restart"/>
            <w:vAlign w:val="center"/>
          </w:tcPr>
          <w:p w14:paraId="407C9B3B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87" w:type="dxa"/>
          </w:tcPr>
          <w:p w14:paraId="075BFCFB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18" w:type="dxa"/>
            <w:vAlign w:val="center"/>
          </w:tcPr>
          <w:p w14:paraId="6F04D4CA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27643EA6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126" w:type="dxa"/>
            <w:vAlign w:val="center"/>
          </w:tcPr>
          <w:p w14:paraId="4BC4241F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+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1B22" w:rsidRPr="00EF1692" w14:paraId="5E07EB82" w14:textId="77777777" w:rsidTr="000C04DD">
        <w:tc>
          <w:tcPr>
            <w:tcW w:w="1415" w:type="dxa"/>
          </w:tcPr>
          <w:p w14:paraId="300287D1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Merge/>
            <w:vAlign w:val="center"/>
          </w:tcPr>
          <w:p w14:paraId="6C21387C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</w:tcPr>
          <w:p w14:paraId="5180EBE6" w14:textId="77777777" w:rsidR="00671B22" w:rsidRPr="00EF1692" w:rsidRDefault="00CA54BF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 xml:space="preserve">Pallia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8" w:type="dxa"/>
            <w:vAlign w:val="center"/>
          </w:tcPr>
          <w:p w14:paraId="59E6C453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050681F7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126" w:type="dxa"/>
            <w:vAlign w:val="center"/>
          </w:tcPr>
          <w:p w14:paraId="65B4A417" w14:textId="77777777" w:rsidR="00671B22" w:rsidRPr="00EF1692" w:rsidRDefault="00DA350D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+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1B22" w:rsidRPr="00EF1692" w14:paraId="6003FEE5" w14:textId="77777777" w:rsidTr="000C04DD">
        <w:tc>
          <w:tcPr>
            <w:tcW w:w="1415" w:type="dxa"/>
          </w:tcPr>
          <w:p w14:paraId="70E2BC4E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9" w:type="dxa"/>
            <w:vMerge w:val="restart"/>
            <w:vAlign w:val="center"/>
          </w:tcPr>
          <w:p w14:paraId="455EF39F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987" w:type="dxa"/>
          </w:tcPr>
          <w:p w14:paraId="66B4FB31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18" w:type="dxa"/>
            <w:vAlign w:val="center"/>
          </w:tcPr>
          <w:p w14:paraId="48157E3C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01" w:type="dxa"/>
            <w:vAlign w:val="center"/>
          </w:tcPr>
          <w:p w14:paraId="7B98B22A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2126" w:type="dxa"/>
            <w:vAlign w:val="center"/>
          </w:tcPr>
          <w:p w14:paraId="2BF7E474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26.0+0.18x</w:t>
            </w:r>
          </w:p>
        </w:tc>
      </w:tr>
      <w:tr w:rsidR="00671B22" w:rsidRPr="00EF1692" w14:paraId="51BDEF87" w14:textId="77777777" w:rsidTr="000C04DD">
        <w:tc>
          <w:tcPr>
            <w:tcW w:w="1415" w:type="dxa"/>
          </w:tcPr>
          <w:p w14:paraId="14567F58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Merge/>
            <w:vAlign w:val="center"/>
          </w:tcPr>
          <w:p w14:paraId="556018E0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</w:tcPr>
          <w:p w14:paraId="62A73545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 xml:space="preserve">Pallia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8" w:type="dxa"/>
            <w:vAlign w:val="center"/>
          </w:tcPr>
          <w:p w14:paraId="43B3877C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701" w:type="dxa"/>
            <w:vAlign w:val="center"/>
          </w:tcPr>
          <w:p w14:paraId="59617DB5" w14:textId="77777777" w:rsidR="00671B22" w:rsidRPr="00EF1692" w:rsidRDefault="00671B22" w:rsidP="000C04DD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 xml:space="preserve"> 0.172</w:t>
            </w:r>
          </w:p>
        </w:tc>
        <w:tc>
          <w:tcPr>
            <w:tcW w:w="2126" w:type="dxa"/>
            <w:vAlign w:val="center"/>
          </w:tcPr>
          <w:p w14:paraId="0C20648B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58.3+0.09x</w:t>
            </w:r>
          </w:p>
        </w:tc>
      </w:tr>
      <w:tr w:rsidR="00671B22" w:rsidRPr="00EF1692" w14:paraId="17220B81" w14:textId="77777777" w:rsidTr="000C04DD">
        <w:tc>
          <w:tcPr>
            <w:tcW w:w="1415" w:type="dxa"/>
            <w:shd w:val="clear" w:color="auto" w:fill="E7E6E6" w:themeFill="background2"/>
          </w:tcPr>
          <w:p w14:paraId="7E9AEF5F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9" w:type="dxa"/>
            <w:shd w:val="clear" w:color="auto" w:fill="E7E6E6" w:themeFill="background2"/>
            <w:vAlign w:val="center"/>
          </w:tcPr>
          <w:p w14:paraId="18DE0DD8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E7E6E6" w:themeFill="background2"/>
          </w:tcPr>
          <w:p w14:paraId="19C5D48A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5776708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0B880E3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21355C48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B22" w:rsidRPr="00EF1692" w14:paraId="017EA704" w14:textId="77777777" w:rsidTr="000C04DD">
        <w:tc>
          <w:tcPr>
            <w:tcW w:w="1415" w:type="dxa"/>
          </w:tcPr>
          <w:p w14:paraId="10200312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≤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9" w:type="dxa"/>
            <w:vMerge w:val="restart"/>
            <w:vAlign w:val="center"/>
          </w:tcPr>
          <w:p w14:paraId="37228DA6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987" w:type="dxa"/>
          </w:tcPr>
          <w:p w14:paraId="43A0F76A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18" w:type="dxa"/>
            <w:vAlign w:val="center"/>
          </w:tcPr>
          <w:p w14:paraId="11407CBF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14:paraId="71FE59B1" w14:textId="77777777" w:rsidR="00671B22" w:rsidRPr="00EF1692" w:rsidRDefault="00671B22" w:rsidP="000C04DD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 xml:space="preserve"> 0.466</w:t>
            </w:r>
          </w:p>
        </w:tc>
        <w:tc>
          <w:tcPr>
            <w:tcW w:w="2126" w:type="dxa"/>
            <w:vAlign w:val="center"/>
          </w:tcPr>
          <w:p w14:paraId="45C3BEE1" w14:textId="77777777" w:rsidR="00671B22" w:rsidRPr="00EF1692" w:rsidRDefault="00671B22" w:rsidP="000C04D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2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+0.25x</w:t>
            </w:r>
          </w:p>
        </w:tc>
      </w:tr>
      <w:tr w:rsidR="00671B22" w:rsidRPr="00EF1692" w14:paraId="7218D4E6" w14:textId="77777777" w:rsidTr="000C04DD">
        <w:tc>
          <w:tcPr>
            <w:tcW w:w="1415" w:type="dxa"/>
          </w:tcPr>
          <w:p w14:paraId="72D9FFCB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Merge/>
            <w:vAlign w:val="center"/>
          </w:tcPr>
          <w:p w14:paraId="3037098E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</w:tcPr>
          <w:p w14:paraId="4A7666E0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 xml:space="preserve">Pallia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8" w:type="dxa"/>
            <w:vAlign w:val="center"/>
          </w:tcPr>
          <w:p w14:paraId="3B55747F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701" w:type="dxa"/>
            <w:vAlign w:val="center"/>
          </w:tcPr>
          <w:p w14:paraId="5862ECCC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2126" w:type="dxa"/>
            <w:vAlign w:val="center"/>
          </w:tcPr>
          <w:p w14:paraId="662344F2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5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+0.11x</w:t>
            </w:r>
          </w:p>
        </w:tc>
      </w:tr>
      <w:tr w:rsidR="00671B22" w:rsidRPr="00EF1692" w14:paraId="670CB9E6" w14:textId="77777777" w:rsidTr="000C04DD">
        <w:tc>
          <w:tcPr>
            <w:tcW w:w="1415" w:type="dxa"/>
          </w:tcPr>
          <w:p w14:paraId="3DAC655B" w14:textId="77777777" w:rsidR="00671B22" w:rsidRPr="00EF1692" w:rsidRDefault="00DA350D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Meiryo" w:hAnsi="Meiryo" w:cs="Times New Roman" w:hint="eastAsia"/>
                <w:sz w:val="18"/>
                <w:szCs w:val="18"/>
              </w:rPr>
              <w:t>＞</w:t>
            </w:r>
            <w:r w:rsidR="00671B22" w:rsidRPr="00EF169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9" w:type="dxa"/>
            <w:vMerge w:val="restart"/>
            <w:vAlign w:val="center"/>
          </w:tcPr>
          <w:p w14:paraId="19B919D2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987" w:type="dxa"/>
          </w:tcPr>
          <w:p w14:paraId="6D2044E2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18" w:type="dxa"/>
            <w:vAlign w:val="center"/>
          </w:tcPr>
          <w:p w14:paraId="09FF89C4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2B54DAD4" w14:textId="77777777" w:rsidR="00671B22" w:rsidRPr="00EF1692" w:rsidRDefault="00671B22" w:rsidP="000C04DD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 xml:space="preserve"> 0.114</w:t>
            </w:r>
          </w:p>
        </w:tc>
        <w:tc>
          <w:tcPr>
            <w:tcW w:w="2126" w:type="dxa"/>
            <w:vAlign w:val="center"/>
          </w:tcPr>
          <w:p w14:paraId="715BBA73" w14:textId="77777777" w:rsidR="00671B22" w:rsidRPr="00EF1692" w:rsidRDefault="00671B22" w:rsidP="000C04DD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+0.1</w:t>
            </w:r>
            <w:r w:rsidR="00DA35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1B22" w:rsidRPr="00EF1692" w14:paraId="65FAEF7F" w14:textId="77777777" w:rsidTr="000C04DD">
        <w:tc>
          <w:tcPr>
            <w:tcW w:w="1415" w:type="dxa"/>
            <w:tcBorders>
              <w:bottom w:val="single" w:sz="4" w:space="0" w:color="auto"/>
            </w:tcBorders>
          </w:tcPr>
          <w:p w14:paraId="6E448A96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vAlign w:val="center"/>
          </w:tcPr>
          <w:p w14:paraId="56859B1F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5E9CCD33" w14:textId="77777777" w:rsidR="00671B22" w:rsidRPr="00EF1692" w:rsidRDefault="00671B22" w:rsidP="000C0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ative chemotherap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790EAB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349A99" w14:textId="77777777" w:rsidR="00671B22" w:rsidRPr="00EF1692" w:rsidRDefault="00671B22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01BCFAD" w14:textId="77777777" w:rsidR="00671B22" w:rsidRPr="00EF1692" w:rsidRDefault="00DA350D" w:rsidP="000C0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y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  <w:r>
              <w:rPr>
                <w:rFonts w:ascii="Meiryo" w:hAnsi="Meiryo" w:cs="Times New Roman" w:hint="eastAsia"/>
                <w:sz w:val="18"/>
                <w:szCs w:val="18"/>
              </w:rPr>
              <w:t>₋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EF169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</w:tbl>
    <w:p w14:paraId="055ED1AC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219E556E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52401B4D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0064379C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1FB61EF6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28CE7B31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1458D507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2EF1394C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772FE495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03612F61" w14:textId="77777777" w:rsidR="00433A45" w:rsidRPr="00EF1692" w:rsidRDefault="00433A45">
      <w:pPr>
        <w:rPr>
          <w:rFonts w:ascii="Times New Roman" w:hAnsi="Times New Roman" w:cs="Times New Roman"/>
          <w:sz w:val="18"/>
          <w:szCs w:val="18"/>
        </w:rPr>
      </w:pPr>
    </w:p>
    <w:p w14:paraId="42634A78" w14:textId="77777777" w:rsidR="00DA350D" w:rsidRDefault="00DA350D" w:rsidP="00433A45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</w:p>
    <w:p w14:paraId="762CBA34" w14:textId="77777777" w:rsidR="00DA350D" w:rsidRDefault="00DA350D" w:rsidP="00433A45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</w:p>
    <w:p w14:paraId="2CF04A36" w14:textId="77777777" w:rsidR="00DA350D" w:rsidRDefault="00DA350D" w:rsidP="00433A45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</w:p>
    <w:p w14:paraId="714485C6" w14:textId="77777777" w:rsidR="002B3488" w:rsidRDefault="002B3488" w:rsidP="00433A45">
      <w:pPr>
        <w:ind w:firstLineChars="100" w:firstLine="180"/>
        <w:rPr>
          <w:rFonts w:ascii="Times New Roman" w:hAnsi="Times New Roman" w:cs="Times New Roman"/>
          <w:sz w:val="18"/>
        </w:rPr>
      </w:pPr>
    </w:p>
    <w:p w14:paraId="6CCD00CD" w14:textId="77777777" w:rsidR="002B3488" w:rsidRDefault="002B3488" w:rsidP="00433A45">
      <w:pPr>
        <w:ind w:firstLineChars="100" w:firstLine="180"/>
        <w:rPr>
          <w:rFonts w:ascii="Times New Roman" w:hAnsi="Times New Roman" w:cs="Times New Roman"/>
          <w:sz w:val="18"/>
        </w:rPr>
      </w:pPr>
    </w:p>
    <w:p w14:paraId="0FA4ACB1" w14:textId="77777777" w:rsidR="002B3488" w:rsidRDefault="002B3488" w:rsidP="00433A45">
      <w:pPr>
        <w:ind w:firstLineChars="100" w:firstLine="180"/>
        <w:rPr>
          <w:rFonts w:ascii="Times New Roman" w:hAnsi="Times New Roman" w:cs="Times New Roman"/>
          <w:sz w:val="18"/>
        </w:rPr>
      </w:pPr>
    </w:p>
    <w:p w14:paraId="3B81AB4A" w14:textId="77777777" w:rsidR="002B3488" w:rsidRDefault="002B3488" w:rsidP="00433A45">
      <w:pPr>
        <w:ind w:firstLineChars="100" w:firstLine="180"/>
        <w:rPr>
          <w:rFonts w:ascii="Times New Roman" w:hAnsi="Times New Roman" w:cs="Times New Roman"/>
          <w:sz w:val="18"/>
        </w:rPr>
      </w:pPr>
    </w:p>
    <w:p w14:paraId="195BD40F" w14:textId="77777777" w:rsidR="00BC162C" w:rsidRDefault="00BC162C" w:rsidP="00433A45">
      <w:pPr>
        <w:ind w:firstLineChars="100" w:firstLine="180"/>
        <w:rPr>
          <w:rFonts w:ascii="Times New Roman" w:hAnsi="Times New Roman" w:cs="Times New Roman"/>
          <w:sz w:val="18"/>
        </w:rPr>
      </w:pPr>
      <w:r w:rsidRPr="00BC162C">
        <w:rPr>
          <w:rFonts w:ascii="Times New Roman" w:hAnsi="Times New Roman" w:cs="Times New Roman"/>
          <w:sz w:val="18"/>
        </w:rPr>
        <w:t>Abbreviations: BSC, best supportive care</w:t>
      </w:r>
    </w:p>
    <w:p w14:paraId="72E30023" w14:textId="77777777" w:rsidR="00F27D4A" w:rsidRDefault="00F27D4A" w:rsidP="00433A45">
      <w:pPr>
        <w:ind w:firstLineChars="100" w:firstLine="180"/>
        <w:rPr>
          <w:rFonts w:ascii="Times New Roman" w:hAnsi="Times New Roman" w:cs="Times New Roman"/>
          <w:sz w:val="18"/>
        </w:rPr>
      </w:pPr>
    </w:p>
    <w:p w14:paraId="098943DE" w14:textId="77777777" w:rsidR="00F27D4A" w:rsidRPr="00BC162C" w:rsidRDefault="00F27D4A" w:rsidP="00433A45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</w:p>
    <w:sectPr w:rsidR="00F27D4A" w:rsidRPr="00BC162C" w:rsidSect="00433A4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AD454" w14:textId="77777777" w:rsidR="007B754D" w:rsidRDefault="007B754D" w:rsidP="00EF1692">
      <w:r>
        <w:separator/>
      </w:r>
    </w:p>
  </w:endnote>
  <w:endnote w:type="continuationSeparator" w:id="0">
    <w:p w14:paraId="53C024D1" w14:textId="77777777" w:rsidR="007B754D" w:rsidRDefault="007B754D" w:rsidP="00EF1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03D266" w14:textId="77777777" w:rsidR="007B754D" w:rsidRDefault="007B754D" w:rsidP="00EF1692">
      <w:r>
        <w:separator/>
      </w:r>
    </w:p>
  </w:footnote>
  <w:footnote w:type="continuationSeparator" w:id="0">
    <w:p w14:paraId="0A298016" w14:textId="77777777" w:rsidR="007B754D" w:rsidRDefault="007B754D" w:rsidP="00EF16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986F7E"/>
    <w:multiLevelType w:val="hybridMultilevel"/>
    <w:tmpl w:val="523AF85A"/>
    <w:lvl w:ilvl="0" w:tplc="8032921A">
      <w:numFmt w:val="bullet"/>
      <w:lvlText w:val=""/>
      <w:lvlJc w:val="left"/>
      <w:pPr>
        <w:ind w:left="360" w:hanging="360"/>
      </w:pPr>
      <w:rPr>
        <w:rFonts w:ascii="Wingdings" w:eastAsia="Meiry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B2D4F"/>
    <w:rsid w:val="000B2D4F"/>
    <w:rsid w:val="000C04DD"/>
    <w:rsid w:val="00114D24"/>
    <w:rsid w:val="00172B4A"/>
    <w:rsid w:val="00215C5E"/>
    <w:rsid w:val="00237BA0"/>
    <w:rsid w:val="002B3488"/>
    <w:rsid w:val="00433A45"/>
    <w:rsid w:val="006140BF"/>
    <w:rsid w:val="00671B22"/>
    <w:rsid w:val="00685EA9"/>
    <w:rsid w:val="006871D9"/>
    <w:rsid w:val="007314CB"/>
    <w:rsid w:val="007424F7"/>
    <w:rsid w:val="007B754D"/>
    <w:rsid w:val="007D6CB3"/>
    <w:rsid w:val="007F00C6"/>
    <w:rsid w:val="00926C57"/>
    <w:rsid w:val="00987045"/>
    <w:rsid w:val="00996951"/>
    <w:rsid w:val="00996B65"/>
    <w:rsid w:val="00A91440"/>
    <w:rsid w:val="00AD3041"/>
    <w:rsid w:val="00AE0026"/>
    <w:rsid w:val="00B5242E"/>
    <w:rsid w:val="00BC162C"/>
    <w:rsid w:val="00C12589"/>
    <w:rsid w:val="00C722BA"/>
    <w:rsid w:val="00C86CC8"/>
    <w:rsid w:val="00CA54BF"/>
    <w:rsid w:val="00CE5301"/>
    <w:rsid w:val="00D7153F"/>
    <w:rsid w:val="00DA350D"/>
    <w:rsid w:val="00EA31EA"/>
    <w:rsid w:val="00EF1692"/>
    <w:rsid w:val="00F2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C67C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eiryo" w:hAnsi="Arial" w:cs="Arial"/>
        <w:position w:val="-6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3A4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EF16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1692"/>
  </w:style>
  <w:style w:type="paragraph" w:styleId="Footer">
    <w:name w:val="footer"/>
    <w:basedOn w:val="Normal"/>
    <w:link w:val="FooterChar"/>
    <w:uiPriority w:val="99"/>
    <w:unhideWhenUsed/>
    <w:rsid w:val="00EF16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1692"/>
  </w:style>
  <w:style w:type="paragraph" w:styleId="BalloonText">
    <w:name w:val="Balloon Text"/>
    <w:basedOn w:val="Normal"/>
    <w:link w:val="BalloonTextChar"/>
    <w:uiPriority w:val="99"/>
    <w:semiHidden/>
    <w:unhideWhenUsed/>
    <w:rsid w:val="00EA31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1E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eiryo" w:hAnsi="Arial" w:cs="Arial"/>
        <w:position w:val="-6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3A4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EF16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1692"/>
  </w:style>
  <w:style w:type="paragraph" w:styleId="Footer">
    <w:name w:val="footer"/>
    <w:basedOn w:val="Normal"/>
    <w:link w:val="FooterChar"/>
    <w:uiPriority w:val="99"/>
    <w:unhideWhenUsed/>
    <w:rsid w:val="00EF16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1692"/>
  </w:style>
  <w:style w:type="paragraph" w:styleId="BalloonText">
    <w:name w:val="Balloon Text"/>
    <w:basedOn w:val="Normal"/>
    <w:link w:val="BalloonTextChar"/>
    <w:uiPriority w:val="99"/>
    <w:semiHidden/>
    <w:unhideWhenUsed/>
    <w:rsid w:val="00EA31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1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34</Characters>
  <Application>Microsoft Office Word</Application>
  <DocSecurity>0</DocSecurity>
  <Lines>133</Lines>
  <Paragraphs>6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</dc:creator>
  <cp:keywords/>
  <dc:description/>
  <cp:lastModifiedBy>RAVTAN</cp:lastModifiedBy>
  <cp:revision>12</cp:revision>
  <cp:lastPrinted>2019-03-05T10:41:00Z</cp:lastPrinted>
  <dcterms:created xsi:type="dcterms:W3CDTF">2019-03-05T10:07:00Z</dcterms:created>
  <dcterms:modified xsi:type="dcterms:W3CDTF">2019-05-22T01:27:00Z</dcterms:modified>
</cp:coreProperties>
</file>